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Additional file 3,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able S1.  </w:t>
      </w:r>
      <w:r>
        <w:rPr>
          <w:sz w:val="24"/>
          <w:szCs w:val="24"/>
        </w:rPr>
        <w:t>List of CDS</w:t>
      </w:r>
      <w:r>
        <w:rPr/>
        <w:t>s, putative promoters and terminators found in η.</w:t>
      </w:r>
    </w:p>
    <w:tbl>
      <w:tblPr>
        <w:tblW w:w="13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766"/>
        <w:gridCol w:w="766"/>
        <w:gridCol w:w="791"/>
        <w:gridCol w:w="1139"/>
        <w:gridCol w:w="601"/>
        <w:gridCol w:w="2064"/>
        <w:gridCol w:w="2964"/>
        <w:gridCol w:w="1059"/>
        <w:gridCol w:w="1989"/>
      </w:tblGrid>
      <w:tr>
        <w:trPr>
          <w:tblHeader w:val="true"/>
          <w:trHeight w:val="96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ene</w:t>
            </w:r>
          </w:p>
        </w:tc>
        <w:tc>
          <w:tcPr>
            <w:tcW w:w="76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art</w:t>
            </w:r>
          </w:p>
        </w:tc>
        <w:tc>
          <w:tcPr>
            <w:tcW w:w="76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op</w:t>
            </w:r>
          </w:p>
        </w:tc>
        <w:tc>
          <w:tcPr>
            <w:tcW w:w="79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rand</w:t>
            </w:r>
          </w:p>
        </w:tc>
        <w:tc>
          <w:tcPr>
            <w:tcW w:w="113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ss (Da)</w:t>
            </w:r>
          </w:p>
        </w:tc>
        <w:tc>
          <w:tcPr>
            <w:tcW w:w="60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I</w:t>
            </w:r>
          </w:p>
        </w:tc>
        <w:tc>
          <w:tcPr>
            <w:tcW w:w="206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notation</w:t>
            </w:r>
          </w:p>
        </w:tc>
        <w:tc>
          <w:tcPr>
            <w:tcW w:w="296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omolog</w:t>
            </w:r>
          </w:p>
        </w:tc>
        <w:tc>
          <w:tcPr>
            <w:tcW w:w="105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 value</w:t>
            </w:r>
          </w:p>
        </w:tc>
        <w:tc>
          <w:tcPr>
            <w:tcW w:w="198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tein Domain</w:t>
            </w:r>
          </w:p>
        </w:tc>
      </w:tr>
      <w:tr>
        <w:trPr>
          <w:trHeight w:val="375" w:hRule="atLeast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1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1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0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o-independent terminator 1</w:t>
            </w:r>
          </w:p>
        </w:tc>
        <w:tc>
          <w:tcPr>
            <w:tcW w:w="6012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AA</w:t>
            </w:r>
            <w:r>
              <w:rPr>
                <w:u w:val="single"/>
              </w:rPr>
              <w:t>GGGGCC</w:t>
            </w:r>
            <w:r>
              <w:rPr/>
              <w:t>TTTC</w:t>
            </w:r>
            <w:r>
              <w:rPr>
                <w:u w:val="single"/>
              </w:rPr>
              <w:t>GGCCCC</w:t>
            </w:r>
            <w:r>
              <w:rPr/>
              <w:t>TTTT</w:t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2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5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7</w:t>
            </w:r>
          </w:p>
        </w:tc>
        <w:tc>
          <w:tcPr>
            <w:tcW w:w="7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o-independent terminator 2</w:t>
            </w:r>
          </w:p>
        </w:tc>
        <w:tc>
          <w:tcPr>
            <w:tcW w:w="6012" w:type="dxa"/>
            <w:gridSpan w:val="3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G</w:t>
            </w:r>
            <w:r>
              <w:rPr>
                <w:u w:val="single"/>
              </w:rPr>
              <w:t>GGGCC</w:t>
            </w:r>
            <w:r>
              <w:rPr/>
              <w:t>TTTC</w:t>
            </w:r>
            <w:r>
              <w:rPr>
                <w:u w:val="single"/>
              </w:rPr>
              <w:t>GGCCCC</w:t>
            </w:r>
            <w:r>
              <w:rPr/>
              <w:t>TTTTA</w:t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76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5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3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P_112042 hypothetical protein HK620p09 [Enterobacteria phage HK620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8e-05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35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40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9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8126237 hypothetical protein VPRG_00074 [Vibrio phage pYD38-A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9e-21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4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64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14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.3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6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7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54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7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1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31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58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5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3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10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20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Ki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7151642 Kil protein [Enterobacteria phage HK544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90e-07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fam06301</w:t>
              <w:br/>
              <w:t>Lambda kil</w:t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6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21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44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6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1700551 hypothetical protein STM0899.1n.Fels1 [Salmonella phage Fels-1]</w:t>
            </w:r>
            <w:bookmarkStart w:id="0" w:name="315274300"/>
            <w:bookmarkEnd w:id="0"/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99e-07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9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1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09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2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7002057 putative type III restriction endonuclease [Brucella phage Tb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8e-24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1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287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385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3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utative helicase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7674015 helicase [Vibrio phage pYD21-A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35e-148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fam00270</w:t>
              <w:br/>
              <w:t>DEAD/DEAH box helicase</w:t>
            </w:r>
          </w:p>
        </w:tc>
      </w:tr>
      <w:tr>
        <w:trPr>
          <w:trHeight w:val="36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33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869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08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3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putative beta-clamp protein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YP_008126172 hypothetical protein VPRG_00008 [Vibrio phage pYD38-A] </w:t>
            </w:r>
            <w:bookmarkStart w:id="1" w:name="319760740"/>
            <w:bookmarkEnd w:id="1"/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4e-76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00140</w:t>
              <w:br/>
              <w:t>Beta clamp domain of DNA polymerase III</w:t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88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0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26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8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DNA-binding protein - </w:t>
            </w:r>
            <w:r>
              <w:rPr>
                <w:rFonts w:eastAsia="Times New Roman"/>
                <w:lang w:val="en-CA" w:eastAsia="en-CA"/>
              </w:rPr>
              <w:t>putative parB-like partition</w:t>
            </w:r>
            <w:r>
              <w:rPr>
                <w:rFonts w:eastAsia="Times New Roman" w:cs="Courier New" w:ascii="Courier New" w:hAnsi="Courier New"/>
                <w:lang w:val="en-CA" w:eastAsia="en-CA"/>
              </w:rPr>
              <w:t xml:space="preserve"> </w:t>
            </w:r>
            <w:r>
              <w:rPr>
                <w:rFonts w:eastAsia="Times New Roman"/>
                <w:lang w:val="en-CA" w:eastAsia="en-CA"/>
              </w:rPr>
              <w:t>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YP_007112451 hypothetical protein mEp390_034 [Enterobacterial phage mEp390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8e-70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1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4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300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436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6</w:t>
            </w:r>
          </w:p>
        </w:tc>
        <w:tc>
          <w:tcPr>
            <w:tcW w:w="20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1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373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398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moter 1</w:t>
            </w:r>
          </w:p>
        </w:tc>
        <w:tc>
          <w:tcPr>
            <w:tcW w:w="601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u w:val="single"/>
              </w:rPr>
              <w:t>TTGACG</w:t>
            </w:r>
            <w:r>
              <w:rPr/>
              <w:t>CGCAACCTTTTTGT</w:t>
            </w:r>
            <w:r>
              <w:rPr>
                <w:u w:val="single"/>
              </w:rPr>
              <w:t>TGTTAT</w:t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43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648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71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4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1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74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478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967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DNA primase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P_042036 DNA primase [Enterobacteria phage P4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1e-45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01029</w:t>
              <w:br/>
              <w:t>TOPRIM_primases</w:t>
            </w:r>
          </w:p>
        </w:tc>
      </w:tr>
      <w:tr>
        <w:trPr>
          <w:trHeight w:val="645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Ori</w:t>
            </w:r>
          </w:p>
        </w:tc>
        <w:tc>
          <w:tcPr>
            <w:tcW w:w="76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488</w:t>
            </w:r>
          </w:p>
        </w:tc>
        <w:tc>
          <w:tcPr>
            <w:tcW w:w="76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759</w:t>
            </w:r>
          </w:p>
        </w:tc>
        <w:tc>
          <w:tcPr>
            <w:tcW w:w="10607" w:type="dxa"/>
            <w:gridSpan w:val="7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1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010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026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irect Repeat 1</w:t>
            </w:r>
          </w:p>
        </w:tc>
        <w:tc>
          <w:tcPr>
            <w:tcW w:w="601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AACAAATAAGTTGCAA</w:t>
            </w:r>
          </w:p>
        </w:tc>
      </w:tr>
      <w:tr>
        <w:trPr>
          <w:trHeight w:val="645" w:hRule="atLeast"/>
        </w:trPr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1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07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146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9356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3</w:t>
            </w:r>
          </w:p>
        </w:tc>
        <w:tc>
          <w:tcPr>
            <w:tcW w:w="20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2284383 hypothetical protein PAJU2_gp49 [Pseudomonas phage PAJU2]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3e-17</w:t>
            </w:r>
          </w:p>
        </w:tc>
        <w:tc>
          <w:tcPr>
            <w:tcW w:w="198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2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145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161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irect Repeat #2</w:t>
            </w:r>
          </w:p>
        </w:tc>
        <w:tc>
          <w:tcPr>
            <w:tcW w:w="601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AACAAATAAGTTGCAA</w:t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1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21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76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75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7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8126194 hypothetical protein VPRG_00030 [Vibrio phage pYD38-A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6e-17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960" w:hRule="atLeast"/>
        </w:trPr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1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76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564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295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6</w:t>
            </w:r>
          </w:p>
        </w:tc>
        <w:tc>
          <w:tcPr>
            <w:tcW w:w="20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xonuclease VIII (RecE)</w:t>
            </w:r>
          </w:p>
        </w:tc>
        <w:tc>
          <w:tcPr>
            <w:tcW w:w="2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7001958 hypothetical protein [Escherichia phage TL-2011b]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3e-55</w:t>
            </w:r>
          </w:p>
        </w:tc>
        <w:tc>
          <w:tcPr>
            <w:tcW w:w="198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K09709</w:t>
              <w:br/>
              <w:t xml:space="preserve">RecE </w:t>
              <w:br/>
              <w:t>exonuclease VIII</w:t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3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563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579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irect repeat #3</w:t>
            </w:r>
            <w:r>
              <w:rPr>
                <w:highlight w:val="cyan"/>
              </w:rPr>
              <w:t xml:space="preserve"> </w:t>
            </w:r>
          </w:p>
        </w:tc>
        <w:tc>
          <w:tcPr>
            <w:tcW w:w="601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AACAAATAAGTTGCAA</w:t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1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56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778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7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8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1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79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63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87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7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et (RecT)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1449250.1</w:t>
            </w:r>
            <w:bookmarkStart w:id="2" w:name="157165998"/>
            <w:bookmarkEnd w:id="2"/>
            <w:r>
              <w:rPr/>
              <w:t xml:space="preserve">  putative Bet protein [Phage BP-4795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27e-30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CA"/>
              </w:rPr>
            </w:pPr>
            <w:r>
              <w:rPr>
                <w:lang w:val="fr-CA"/>
              </w:rPr>
              <w:t>TIGR01913</w:t>
              <w:br/>
              <w:t>Lambda Bet recombination protein</w:t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2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68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954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06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2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03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352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31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7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2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34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035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32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3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nl-NL"/>
              </w:rPr>
            </w:pPr>
            <w:r>
              <w:rPr>
                <w:lang w:val="nl-NL"/>
              </w:rPr>
              <w:t>YP_006561 PmgT [Enterobacteria phage P1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24e-40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2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02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30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18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8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-terminus YP_006906829.1|hypothetical protein [Escherichia phage P13374]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2e-09 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2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29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496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57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2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YP_004934064 hypothetical protein HK639_34 [Escherichia phage HK639 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53e-13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94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2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49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717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4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4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CA"/>
              </w:rPr>
            </w:pPr>
            <w:r>
              <w:rPr/>
              <w:t>YP_004327518 putative uncharacterised protein [Salmonella phage ViI]</w:t>
            </w:r>
            <w:r>
              <w:rPr>
                <w:lang w:val="en-CA"/>
              </w:rPr>
              <w:t xml:space="preserve"> 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9e-17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2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71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316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09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6560843 hypothetical protein AMBK_37 [Salmonella phage vB_SosS_Oslo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23e-04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2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31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640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35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2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2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62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205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18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5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utative EaA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4934089 hypothetical protein HK639_59 [Escherichia phage HK639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3e-12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2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19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380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18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8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43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544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33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.3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3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54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765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6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4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8239624 hypothetical protein SP031_00135 [Salmonella phage FSL SP-031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78e-04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3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76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905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98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5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3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13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36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7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8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ructur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GF89298 hypothetical protein SP062_00090 [Salmonella phage FSL SP-062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43e-06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fam05206</w:t>
              <w:br/>
              <w:t>Methyltransferase TRM13</w:t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3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36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674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61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7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inX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BQ88415 hypothetical protein ECRS218_0035 [Enterobacteria phage CUS-3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49e-16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fam10765</w:t>
              <w:br/>
              <w:t>DUF2591</w:t>
              <w:br/>
              <w:t>No known function</w:t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3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66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846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58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.4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3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85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131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33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4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3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12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34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55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3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35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538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9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3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61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07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58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9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erminase, small subunit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s-ES"/>
              </w:rPr>
            </w:pPr>
            <w:r>
              <w:rPr>
                <w:lang w:val="es-ES"/>
              </w:rPr>
              <w:t>YP_224139 gp1 [Enterobacteria phage ES18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17e-07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fam03592</w:t>
              <w:br/>
              <w:t>Terminase small subunit</w:t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4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06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361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847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2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erminase, large subunit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ADA82397.1 putative terminase [Escherichia phage K1ind2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50e-170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fam03237</w:t>
              <w:br/>
              <w:t>Terminase-like family</w:t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4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37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729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69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6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4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72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228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507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7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ort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8239713 portal protein [Salmonella phage Jersey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6"/>
              <w:spacing w:before="280" w:after="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pfam05133</w:t>
              <w:br/>
              <w:t>SPP1 Gp6-like</w:t>
              <w:br/>
              <w:t>Portal protein</w:t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4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22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292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925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7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ead morphogenesis 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DA82298 putative head protein, SPP1 gp7 family [Escherichia phage K1-dep(1)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1e-166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de-CH"/>
              </w:rPr>
            </w:pPr>
            <w:r>
              <w:rPr>
                <w:lang w:val="de-CH"/>
              </w:rPr>
              <w:t>pfam04233</w:t>
              <w:br/>
              <w:t>Phage Mu protein F like protein</w:t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4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30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773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603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4</w:t>
            </w:r>
          </w:p>
        </w:tc>
        <w:tc>
          <w:tcPr>
            <w:tcW w:w="20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 protein</w:t>
            </w:r>
          </w:p>
        </w:tc>
        <w:tc>
          <w:tcPr>
            <w:tcW w:w="2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8239632 hypothetical protein SP031_00175 [Salmonella phage FSL SP-031]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5e-54</w:t>
            </w:r>
          </w:p>
        </w:tc>
        <w:tc>
          <w:tcPr>
            <w:tcW w:w="198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45" w:hRule="atLeast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3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785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813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ho-independent terminator 3</w:t>
            </w:r>
          </w:p>
        </w:tc>
        <w:tc>
          <w:tcPr>
            <w:tcW w:w="601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u w:val="single"/>
              </w:rPr>
              <w:t>GTCGC</w:t>
            </w:r>
            <w:r>
              <w:rPr/>
              <w:t>ATGGA</w:t>
            </w:r>
            <w:r>
              <w:rPr>
                <w:u w:val="single"/>
              </w:rPr>
              <w:t>TGCGGC</w:t>
            </w:r>
            <w:r>
              <w:rPr/>
              <w:t>TATATTCATTTT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4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82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156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602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1</w:t>
            </w:r>
          </w:p>
        </w:tc>
        <w:tc>
          <w:tcPr>
            <w:tcW w:w="20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P2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387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316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ost promoter 2</w:t>
            </w:r>
          </w:p>
        </w:tc>
        <w:tc>
          <w:tcPr>
            <w:tcW w:w="601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u w:val="single"/>
              </w:rPr>
              <w:t>TTGAACT</w:t>
            </w:r>
            <w:r>
              <w:rPr/>
              <w:t>TGTGAGTGCTGTTGTAT</w:t>
            </w:r>
            <w:r>
              <w:rPr>
                <w:u w:val="single"/>
              </w:rPr>
              <w:t>TCTAAT</w:t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P3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393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422</w:t>
            </w:r>
          </w:p>
        </w:tc>
        <w:tc>
          <w:tcPr>
            <w:tcW w:w="7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ost promoter 3</w:t>
            </w:r>
          </w:p>
        </w:tc>
        <w:tc>
          <w:tcPr>
            <w:tcW w:w="601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u w:val="single"/>
              </w:rPr>
              <w:t>TTGCAAC</w:t>
            </w:r>
            <w:r>
              <w:rPr/>
              <w:t>GTTATAACATTTTGAGC</w:t>
            </w:r>
            <w:r>
              <w:rPr>
                <w:u w:val="single"/>
              </w:rPr>
              <w:t>AATAAT</w:t>
            </w:r>
          </w:p>
        </w:tc>
      </w:tr>
      <w:tr>
        <w:trPr>
          <w:trHeight w:val="94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4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52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850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29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5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ol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P_720319 holin protein [Salmonella phage ST64T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83e-47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46b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53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850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67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2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6B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ternative start codon</w:t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4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83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286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22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3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ys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pt-BR"/>
              </w:rPr>
            </w:pPr>
            <w:r>
              <w:rPr>
                <w:lang w:val="pt-BR"/>
              </w:rPr>
              <w:t>ADF97548 PlyM23 [uncultured phage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35e-58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00737</w:t>
              <w:br/>
            </w:r>
            <w:r>
              <w:rPr>
                <w:bCs/>
              </w:rPr>
              <w:t>endolysin_autolysin</w:t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4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28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741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65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6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ysis protein Rz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7151733 lysis protein Rz [Enterobacteria phage HK106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75e-39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HA00276</w:t>
              <w:br/>
            </w:r>
            <w:r>
              <w:rPr>
                <w:rStyle w:val="St"/>
              </w:rPr>
              <w:t xml:space="preserve">phage lambda Rz-like </w:t>
            </w:r>
            <w:r>
              <w:rPr>
                <w:rStyle w:val="Emphasis"/>
                <w:i w:val="false"/>
              </w:rPr>
              <w:t>lysis</w:t>
            </w:r>
            <w:r>
              <w:rPr>
                <w:rStyle w:val="St"/>
              </w:rPr>
              <w:t xml:space="preserve"> protein</w:t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4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71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7105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35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7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YP_008239601 hypothetical protein SP031_00020 [Salmonella phage FSL SP-031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4e-06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5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726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794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93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1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DA82302 hypothetical protein [Escherichia phage K1-dep(1)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20e-68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5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795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969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96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.6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jor capsid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GX84684 major capsid protein [Salmonella phage SETP7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59e-67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5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01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292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65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5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5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26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368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15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5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37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884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91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8239642 hypothetical protein SP031_00225 [Salmonella phage FSL SP-031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15e-84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5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88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501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05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4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GF88932 hypothetical protein SP049_00055 [Salmonella phage FSL SP-049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5e-119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5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50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860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07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8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8239644 hypothetical protein SP031_00235 [Salmonella phage FSL SP-031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5e-59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5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85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1381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044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3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FO12418 hypothetical protein [Salmonella phage vB_SenS_AG11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9e-51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5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138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1794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71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8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DA82260 hypothetical protein [Escherichia phage K1-dep(4)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48e-81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45" w:hRule="atLeast"/>
        </w:trPr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5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179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963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521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9</w:t>
            </w:r>
          </w:p>
        </w:tc>
        <w:tc>
          <w:tcPr>
            <w:tcW w:w="20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utative tail  protein</w:t>
            </w:r>
          </w:p>
        </w:tc>
        <w:tc>
          <w:tcPr>
            <w:tcW w:w="2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1110846 putative tail protein [Salmonella phage SETP3]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98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45" w:hRule="atLeast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4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962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986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ho-independent terminator 4</w:t>
            </w:r>
          </w:p>
        </w:tc>
        <w:tc>
          <w:tcPr>
            <w:tcW w:w="601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AA</w:t>
            </w:r>
            <w:r>
              <w:rPr>
                <w:u w:val="single"/>
              </w:rPr>
              <w:t>GGCCCT</w:t>
            </w:r>
            <w:r>
              <w:rPr/>
              <w:t>TTTC</w:t>
            </w:r>
            <w:r>
              <w:rPr>
                <w:u w:val="single"/>
              </w:rPr>
              <w:t>GGGGC</w:t>
            </w:r>
            <w:r>
              <w:rPr/>
              <w:t>CTTTTATTTT</w:t>
            </w:r>
          </w:p>
        </w:tc>
      </w:tr>
      <w:tr>
        <w:trPr>
          <w:trHeight w:val="645" w:hRule="atLeast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5</w:t>
            </w:r>
          </w:p>
        </w:tc>
        <w:tc>
          <w:tcPr>
            <w:tcW w:w="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971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996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ho-independent terminator 5</w:t>
            </w:r>
          </w:p>
        </w:tc>
        <w:tc>
          <w:tcPr>
            <w:tcW w:w="601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u w:val="single"/>
              </w:rPr>
              <w:t>GGCCC</w:t>
            </w:r>
            <w:r>
              <w:rPr/>
              <w:t>CGAAAA</w:t>
            </w:r>
            <w:r>
              <w:rPr>
                <w:u w:val="single"/>
              </w:rPr>
              <w:t>GGGCC</w:t>
            </w:r>
            <w:r>
              <w:rPr/>
              <w:t>TTTGTTATTT</w:t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6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99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326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858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4</w:t>
            </w:r>
          </w:p>
        </w:tc>
        <w:tc>
          <w:tcPr>
            <w:tcW w:w="20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4</w:t>
            </w:r>
          </w:p>
        </w:tc>
        <w:tc>
          <w:tcPr>
            <w:tcW w:w="766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328</w:t>
            </w:r>
          </w:p>
        </w:tc>
        <w:tc>
          <w:tcPr>
            <w:tcW w:w="766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257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60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2064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ost promoter 4</w:t>
            </w:r>
          </w:p>
        </w:tc>
        <w:tc>
          <w:tcPr>
            <w:tcW w:w="6012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u w:val="single"/>
              </w:rPr>
              <w:t>TTGCAA</w:t>
            </w:r>
            <w:r>
              <w:rPr/>
              <w:t>TCTGTATTGGCAATGC</w:t>
            </w:r>
            <w:r>
              <w:rPr>
                <w:u w:val="single"/>
              </w:rPr>
              <w:t>TATTAT</w:t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353</w:t>
            </w:r>
          </w:p>
        </w:tc>
        <w:tc>
          <w:tcPr>
            <w:tcW w:w="766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380</w:t>
            </w:r>
          </w:p>
        </w:tc>
        <w:tc>
          <w:tcPr>
            <w:tcW w:w="79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60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2064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ost promoter 5</w:t>
            </w:r>
          </w:p>
        </w:tc>
        <w:tc>
          <w:tcPr>
            <w:tcW w:w="6012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u w:val="single"/>
              </w:rPr>
              <w:t>TTACTAC</w:t>
            </w:r>
            <w:r>
              <w:rPr/>
              <w:t>TCCTTTGTTTGTGAGAT</w:t>
            </w:r>
            <w:r>
              <w:rPr>
                <w:u w:val="single"/>
              </w:rPr>
              <w:t>GATAAT</w:t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4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375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391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irect repeat 4</w:t>
            </w:r>
          </w:p>
        </w:tc>
        <w:tc>
          <w:tcPr>
            <w:tcW w:w="601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AACAAATTAGTTGCAA</w:t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6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43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850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17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7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DA82315 hypothetical protein [Escherichia phage K1-dep(1)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3e-63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fam08748</w:t>
              <w:br/>
              <w:t>DUF1789</w:t>
              <w:br/>
              <w:t>No known function</w:t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6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85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212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24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de-DE"/>
              </w:rPr>
            </w:pPr>
            <w:r>
              <w:rPr>
                <w:lang w:val="de-DE"/>
              </w:rPr>
              <w:t>C-terminus of ADA82316 hypothetical protein [Escherichia phage K1-dep(1)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3e-45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fam06791</w:t>
              <w:br/>
              <w:t>Prophage tail length tape measure protein</w:t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6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20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439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5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8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ape measure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1110853 tail length tape measure-related protein [Salmonella phage SETP3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fam08875</w:t>
              <w:br/>
              <w:t>DUF1833</w:t>
              <w:br/>
              <w:t>No known function</w:t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6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44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936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69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5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DA82269 hypothetical protein [Escherichia phage K1-dep(4)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1e-71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6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93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7127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98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4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ve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6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712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7636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302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5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FO12377 hypothetical protein [Salmonella phage wksl3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70e-85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6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763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7998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541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8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nserved hypothetical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8239654 hypothetical protein SP031_00285 [Salmonella phage FSL SP-031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0e-57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6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798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0535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302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utative tail fibre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8058251 hypothetical protein [Salmonella phage L13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126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6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055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272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541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ailspike protein</w:t>
            </w:r>
          </w:p>
        </w:tc>
        <w:tc>
          <w:tcPr>
            <w:tcW w:w="2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P_007349013 putative polygalacturonase [Serratia phage phiMAM1]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8e-120</w:t>
            </w:r>
          </w:p>
        </w:tc>
        <w:tc>
          <w:tcPr>
            <w:tcW w:w="19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BLASTP searches conducted against NCBI Viruses (taxid:10239) database November 11, 2013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lineRule="auto" w:line="240" w:before="280" w:after="280"/>
      <w:outlineLvl w:val="5"/>
    </w:pPr>
    <w:rPr>
      <w:rFonts w:eastAsia="Times New Roman"/>
      <w:b/>
      <w:bCs/>
      <w:sz w:val="15"/>
      <w:szCs w:val="15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Consolas" w:hAnsi="Consolas" w:cs="Consolas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2">
    <w:name w:val=" Char Char2"/>
    <w:qFormat/>
    <w:rPr>
      <w:rFonts w:eastAsia="Times New Roman"/>
      <w:b/>
      <w:bCs/>
      <w:sz w:val="15"/>
      <w:szCs w:val="15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Feature">
    <w:name w:val="featu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07:22:00Z</dcterms:created>
  <dc:creator>Jenna M. Denyes</dc:creator>
  <dc:description/>
  <cp:keywords/>
  <dc:language>en-US</dc:language>
  <cp:lastModifiedBy>kropinsk</cp:lastModifiedBy>
  <cp:lastPrinted>2013-11-14T09:56:00Z</cp:lastPrinted>
  <dcterms:modified xsi:type="dcterms:W3CDTF">2013-11-14T15:08:00Z</dcterms:modified>
  <cp:revision>7</cp:revision>
  <dc:subject/>
  <dc:title>Gene</dc:title>
</cp:coreProperties>
</file>